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4D445" w14:textId="4B34B2C4" w:rsidR="00C42681" w:rsidRDefault="00C42681">
      <w:r>
        <w:rPr>
          <w:noProof/>
        </w:rPr>
        <mc:AlternateContent>
          <mc:Choice Requires="cx4">
            <w:drawing>
              <wp:inline distT="0" distB="0" distL="0" distR="0" wp14:anchorId="32BB865F" wp14:editId="58FCC781">
                <wp:extent cx="2880000" cy="2736000"/>
                <wp:effectExtent l="0" t="0" r="3175" b="7620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825263-59F3-E748-B71A-8912B45C06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32BB865F" wp14:editId="58FCC781">
                <wp:extent cx="2880000" cy="2736000"/>
                <wp:effectExtent l="0" t="0" r="3175" b="7620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825263-59F3-E748-B71A-8912B45C06F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17825263-59F3-E748-B71A-8912B45C06F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355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34750065" wp14:editId="4647CA9D">
                <wp:extent cx="2880000" cy="2743200"/>
                <wp:effectExtent l="0" t="0" r="3175" b="0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D83429-54AC-8148-9C09-391B2A75AC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34750065" wp14:editId="4647CA9D">
                <wp:extent cx="2880000" cy="2743200"/>
                <wp:effectExtent l="0" t="0" r="3175" b="0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D83429-54AC-8148-9C09-391B2A75ACA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id="{5FD83429-54AC-8148-9C09-391B2A75ACA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FBAEFDB" w14:textId="19FCD425" w:rsidR="00C42681" w:rsidRDefault="00C42681">
      <w:r>
        <w:rPr>
          <w:noProof/>
        </w:rPr>
        <mc:AlternateContent>
          <mc:Choice Requires="cx4">
            <w:drawing>
              <wp:inline distT="0" distB="0" distL="0" distR="0" wp14:anchorId="1DB3003B" wp14:editId="1D4D1451">
                <wp:extent cx="2880000" cy="2743200"/>
                <wp:effectExtent l="0" t="0" r="3175" b="0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05F52E-1374-5244-AC91-181B303472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1DB3003B" wp14:editId="1D4D1451">
                <wp:extent cx="2880000" cy="2743200"/>
                <wp:effectExtent l="0" t="0" r="3175" b="0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05F52E-1374-5244-AC91-181B3034728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id="{6605F52E-1374-5244-AC91-181B3034728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7A8999FF" wp14:editId="4EF14BFC">
                <wp:extent cx="2880000" cy="2743200"/>
                <wp:effectExtent l="0" t="0" r="3175" b="0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8BD839-FFCF-B14D-9665-263F57FF05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7A8999FF" wp14:editId="4EF14BFC">
                <wp:extent cx="2880000" cy="2743200"/>
                <wp:effectExtent l="0" t="0" r="3175" b="0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8BD839-FFCF-B14D-9665-263F57FF05A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id="{D88BD839-FFCF-B14D-9665-263F57FF05A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36361DE" w14:textId="13A13102" w:rsidR="00C42681" w:rsidRDefault="00C42681">
      <w:r>
        <w:rPr>
          <w:noProof/>
        </w:rPr>
        <mc:AlternateContent>
          <mc:Choice Requires="cx4">
            <w:drawing>
              <wp:inline distT="0" distB="0" distL="0" distR="0" wp14:anchorId="438808CC" wp14:editId="69AD9B9F">
                <wp:extent cx="2880000" cy="2743200"/>
                <wp:effectExtent l="0" t="0" r="3175" b="0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82F7CF-E1A9-3A41-936B-FAC9582E85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438808CC" wp14:editId="69AD9B9F">
                <wp:extent cx="2880000" cy="2743200"/>
                <wp:effectExtent l="0" t="0" r="3175" b="0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82F7CF-E1A9-3A41-936B-FAC9582E854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co 5">
                          <a:extLst>
                            <a:ext uri="{FF2B5EF4-FFF2-40B4-BE49-F238E27FC236}">
                              <a16:creationId xmlns:a16="http://schemas.microsoft.com/office/drawing/2014/main" id="{9482F7CF-E1A9-3A41-936B-FAC9582E854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6EF6FA35" wp14:editId="2F82459D">
                <wp:extent cx="2880000" cy="2743200"/>
                <wp:effectExtent l="0" t="0" r="3175" b="0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96E0A7-FFE8-0441-BD88-72CABAD519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6EF6FA35" wp14:editId="2F82459D">
                <wp:extent cx="2880000" cy="2743200"/>
                <wp:effectExtent l="0" t="0" r="3175" b="0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96E0A7-FFE8-0441-BD88-72CABAD5199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co 6">
                          <a:extLst>
                            <a:ext uri="{FF2B5EF4-FFF2-40B4-BE49-F238E27FC236}">
                              <a16:creationId xmlns:a16="http://schemas.microsoft.com/office/drawing/2014/main" id="{BF96E0A7-FFE8-0441-BD88-72CABAD5199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9E1DFDC" w14:textId="099456A5" w:rsidR="00C42681" w:rsidRPr="00C42681" w:rsidRDefault="006B0CD1">
      <w:pPr>
        <w:rPr>
          <w:lang w:val="en-US"/>
        </w:rPr>
      </w:pPr>
      <w:r w:rsidRPr="006B0CD1">
        <w:rPr>
          <w:rFonts w:cstheme="minorHAnsi"/>
          <w:b/>
          <w:bCs/>
          <w:sz w:val="18"/>
          <w:szCs w:val="18"/>
          <w:lang w:val="en-US"/>
        </w:rPr>
        <w:t>Supplemental Figure 1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C42681">
        <w:rPr>
          <w:rFonts w:cstheme="minorHAnsi"/>
          <w:sz w:val="18"/>
          <w:szCs w:val="18"/>
          <w:lang w:val="en-US"/>
        </w:rPr>
        <w:t>Annual Interventions Rate (AIR) for</w:t>
      </w:r>
      <w:r w:rsidR="00C42681" w:rsidRPr="003F222A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e</w:t>
      </w:r>
      <w:r w:rsidR="00C42681">
        <w:rPr>
          <w:rFonts w:cstheme="minorHAnsi"/>
          <w:sz w:val="18"/>
          <w:szCs w:val="18"/>
          <w:lang w:val="en-US"/>
        </w:rPr>
        <w:t xml:space="preserve">lective laparoscopic </w:t>
      </w:r>
      <w:r w:rsidR="00C42681" w:rsidRPr="003F222A">
        <w:rPr>
          <w:rFonts w:cstheme="minorHAnsi"/>
          <w:sz w:val="18"/>
          <w:szCs w:val="18"/>
          <w:lang w:val="en-US"/>
        </w:rPr>
        <w:t xml:space="preserve"> groin hernia procedures </w:t>
      </w:r>
      <w:r w:rsidR="00C42681">
        <w:rPr>
          <w:rFonts w:cstheme="minorHAnsi"/>
          <w:sz w:val="18"/>
          <w:szCs w:val="18"/>
          <w:lang w:val="en-US"/>
        </w:rPr>
        <w:t>(100,000 inhabitants</w:t>
      </w:r>
      <w:r w:rsidR="00C42681" w:rsidRPr="003F222A">
        <w:rPr>
          <w:rFonts w:cstheme="minorHAnsi"/>
          <w:sz w:val="18"/>
          <w:szCs w:val="18"/>
          <w:lang w:val="en-US"/>
        </w:rPr>
        <w:t xml:space="preserve">) in Italy from 2015 to 2020 (sources </w:t>
      </w:r>
      <w:proofErr w:type="spellStart"/>
      <w:r w:rsidR="00C42681" w:rsidRPr="003F222A">
        <w:rPr>
          <w:rFonts w:cstheme="minorHAnsi"/>
          <w:sz w:val="18"/>
          <w:szCs w:val="18"/>
          <w:lang w:val="en-US"/>
        </w:rPr>
        <w:t>Agenas</w:t>
      </w:r>
      <w:proofErr w:type="spellEnd"/>
      <w:r w:rsidR="00C42681" w:rsidRPr="003F222A">
        <w:rPr>
          <w:rFonts w:cstheme="minorHAnsi"/>
          <w:sz w:val="18"/>
          <w:szCs w:val="18"/>
          <w:lang w:val="en-US"/>
        </w:rPr>
        <w:t xml:space="preserve"> and  </w:t>
      </w:r>
      <w:r w:rsidR="00C42681" w:rsidRPr="003F222A">
        <w:rPr>
          <w:rFonts w:cstheme="minorHAnsi"/>
          <w:color w:val="000000"/>
          <w:sz w:val="18"/>
          <w:szCs w:val="18"/>
          <w:lang w:val="en-US"/>
        </w:rPr>
        <w:t xml:space="preserve">Italian National Institute of Statistics (2022) Resident population on 31st December. ISTAT. </w:t>
      </w:r>
      <w:hyperlink r:id="rId16" w:history="1">
        <w:r w:rsidR="00C42681" w:rsidRPr="003F222A">
          <w:rPr>
            <w:rStyle w:val="Collegamentoipertestuale"/>
            <w:rFonts w:cstheme="minorHAnsi"/>
            <w:sz w:val="18"/>
            <w:szCs w:val="18"/>
            <w:lang w:val="en-US"/>
          </w:rPr>
          <w:t>http://dati.istat</w:t>
        </w:r>
      </w:hyperlink>
      <w:r w:rsidR="00C42681" w:rsidRPr="003F222A">
        <w:rPr>
          <w:rFonts w:cstheme="minorHAnsi"/>
          <w:color w:val="0000FF"/>
          <w:sz w:val="18"/>
          <w:szCs w:val="18"/>
          <w:lang w:val="en-US"/>
        </w:rPr>
        <w:t xml:space="preserve"> .it/?lang=</w:t>
      </w:r>
      <w:proofErr w:type="spellStart"/>
      <w:r w:rsidR="00C42681" w:rsidRPr="003F222A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="00C42681" w:rsidRPr="003F222A">
        <w:rPr>
          <w:rFonts w:cstheme="minorHAnsi"/>
          <w:color w:val="0000FF"/>
          <w:sz w:val="18"/>
          <w:szCs w:val="18"/>
          <w:lang w:val="en-US"/>
        </w:rPr>
        <w:t>#</w:t>
      </w:r>
      <w:r w:rsidR="00C42681" w:rsidRPr="003F222A">
        <w:rPr>
          <w:rFonts w:cstheme="minorHAnsi"/>
          <w:color w:val="000000"/>
          <w:sz w:val="18"/>
          <w:szCs w:val="18"/>
          <w:lang w:val="en-US"/>
        </w:rPr>
        <w:t>.)</w:t>
      </w:r>
    </w:p>
    <w:sectPr w:rsidR="00C42681" w:rsidRPr="00C426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681"/>
    <w:rsid w:val="006B0CD1"/>
    <w:rsid w:val="00C4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4395F1"/>
  <w15:chartTrackingRefBased/>
  <w15:docId w15:val="{103A8FF8-9CAF-DA4D-AC15-C2F146DC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426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27:$A$46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27:$B$46</cx:f>
        <cx:lvl ptCount="20" formatCode="0">
          <cx:pt idx="0">4.9951804491830485</cx:pt>
          <cx:pt idx="1">3.9360780917893408</cx:pt>
          <cx:pt idx="2">13.787290327497852</cx:pt>
          <cx:pt idx="3">49.91672682151232</cx:pt>
          <cx:pt idx="4">16.684905558527216</cx:pt>
          <cx:pt idx="5">13.73120387302172</cx:pt>
          <cx:pt idx="6">5.0714431529739841</cx:pt>
          <cx:pt idx="7">11.543282801410445</cx:pt>
          <cx:pt idx="8">7.3260623729679573</cx:pt>
          <cx:pt idx="9">8.3701696203562523</cx:pt>
          <cx:pt idx="10">2.2100280673564554</cx:pt>
          <cx:pt idx="11">3.3324608765621777</cx:pt>
          <cx:pt idx="12">1.1369717439782188</cx:pt>
          <cx:pt idx="13">0.96766077683807161</cx:pt>
          <cx:pt idx="14">2.6421297430761954</cx:pt>
          <cx:pt idx="15">2.621338935414907</cx:pt>
          <cx:pt idx="16">2.1056805998382133</cx:pt>
          <cx:pt idx="17">1.0807556025598468</cx:pt>
          <cx:pt idx="18">3.1572216449524415</cx:pt>
          <cx:pt idx="19">3.0441548573752568</cx:pt>
        </cx:lvl>
      </cx:numDim>
    </cx:data>
  </cx:chartData>
  <cx:chart>
    <cx:plotArea>
      <cx:plotAreaRegion>
        <cx:series layoutId="regionMap" uniqueId="{7B27428D-0538-F54B-8956-E2905A513920}">
          <cx:tx>
            <cx:txData>
              <cx:f>'ISTAT ernie laparo elezione'!$B$26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50:$A$69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50:$B$69</cx:f>
        <cx:lvl ptCount="20" formatCode="0">
          <cx:pt idx="0">5.7890126827428849</cx:pt>
          <cx:pt idx="1">0.78940928503201058</cx:pt>
          <cx:pt idx="2">13.560112167803579</cx:pt>
          <cx:pt idx="3">53.960858635711553</cx:pt>
          <cx:pt idx="4">15.522058216728478</cx:pt>
          <cx:pt idx="5">15.831017085130469</cx:pt>
          <cx:pt idx="6">6.1880430249474827</cx:pt>
          <cx:pt idx="7">11.937560701369982</cx:pt>
          <cx:pt idx="8">8.2764751137410713</cx:pt>
          <cx:pt idx="9">12.031891322509171</cx:pt>
          <cx:pt idx="10">3.458491575636558</cx:pt>
          <cx:pt idx="11">3.7235291713398402</cx:pt>
          <cx:pt idx="12">1.5221511039400881</cx:pt>
          <cx:pt idx="13">0</cx:pt>
          <cx:pt idx="14">1.3502626260807726</cx:pt>
          <cx:pt idx="15">3.1560110703922173</cx:pt>
          <cx:pt idx="16">2.1186253652421856</cx:pt>
          <cx:pt idx="17">1.0852169167747145</cx:pt>
          <cx:pt idx="18">3.7365153980594226</cx:pt>
          <cx:pt idx="19">2.3215478125826672</cx:pt>
        </cx:lvl>
      </cx:numDim>
    </cx:data>
  </cx:chartData>
  <cx:chart>
    <cx:plotArea>
      <cx:plotAreaRegion>
        <cx:series layoutId="regionMap" uniqueId="{847FA45A-712C-E343-B84F-9D41C0414901}">
          <cx:tx>
            <cx:txData>
              <cx:f>'ISTAT ernie laparo elezione'!$B$49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73:$A$9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73:$B$92</cx:f>
        <cx:lvl ptCount="20" formatCode="0">
          <cx:pt idx="0">7.0116377093692268</cx:pt>
          <cx:pt idx="1">0.79231141007661654</cx:pt>
          <cx:pt idx="2">13.347402343175032</cx:pt>
          <cx:pt idx="3">53.053227264306123</cx:pt>
          <cx:pt idx="4">18.316159031792264</cx:pt>
          <cx:pt idx="5">13.375662074631242</cx:pt>
          <cx:pt idx="6">5.1247420600554898</cx:pt>
          <cx:pt idx="7">11.943534746464174</cx:pt>
          <cx:pt idx="8">9.9406042163247879</cx:pt>
          <cx:pt idx="9">14.261640636320177</cx:pt>
          <cx:pt idx="10">6.6171754357344508</cx:pt>
          <cx:pt idx="11">3.7751493348637122</cx:pt>
          <cx:pt idx="12">1.0719270722073044</cx:pt>
          <cx:pt idx="13">0</cx:pt>
          <cx:pt idx="14">1.8393552261721506</cx:pt>
          <cx:pt idx="15">4.2739678367674205</cx:pt>
          <cx:pt idx="16">2.6644498443961293</cx:pt>
          <cx:pt idx="17">0.41574488231041901</cx:pt>
          <cx:pt idx="18">3.4397720200040953</cx:pt>
          <cx:pt idx="19">3.9238767902687854</cx:pt>
        </cx:lvl>
      </cx:numDim>
    </cx:data>
  </cx:chartData>
  <cx:chart>
    <cx:plotArea>
      <cx:plotAreaRegion>
        <cx:series layoutId="regionMap" uniqueId="{90EAB0FD-4F8C-1D4C-843B-1E7C9AC2EA29}">
          <cx:tx>
            <cx:txData>
              <cx:f>'ISTAT ernie laparo elezione'!$B$72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97:$A$116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97:$B$116</cx:f>
        <cx:lvl ptCount="20" formatCode="0">
          <cx:pt idx="0">8.5247651357898064</cx:pt>
          <cx:pt idx="1">3.9792125934120155</cx:pt>
          <cx:pt idx="2">15.463248662723672</cx:pt>
          <cx:pt idx="3">53.164052534649741</cx:pt>
          <cx:pt idx="4">20.083568938232279</cx:pt>
          <cx:pt idx="5">22.05856839064981</cx:pt>
          <cx:pt idx="6">7.0451016973476488</cx:pt>
          <cx:pt idx="7">14.082444640631934</cx:pt>
          <cx:pt idx="8">10.617767658928125</cx:pt>
          <cx:pt idx="9">14.992949880056401</cx:pt>
          <cx:pt idx="10">9.6690106891899799</cx:pt>
          <cx:pt idx="11">4.5209867322030748</cx:pt>
          <cx:pt idx="12">1.0763890223696706</cx:pt>
          <cx:pt idx="13">0</cx:pt>
          <cx:pt idx="14">2.0033827553341808</cx:pt>
          <cx:pt idx="15">3.3454675705969117</cx:pt>
          <cx:pt idx="16">1.7902314232160792</cx:pt>
          <cx:pt idx="17">0.26150340398980976</cx:pt>
          <cx:pt idx="18">3.6059543473956044</cx:pt>
          <cx:pt idx="19">4.0684059307495666</cx:pt>
        </cx:lvl>
      </cx:numDim>
    </cx:data>
  </cx:chartData>
  <cx:chart>
    <cx:plotArea>
      <cx:plotAreaRegion>
        <cx:series layoutId="regionMap" uniqueId="{DDC8DE5F-BE0E-3148-A085-668392CB84D7}">
          <cx:tx>
            <cx:txData>
              <cx:f>'ISTAT ernie laparo elezione'!$B$96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120:$A$139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120:$B$139</cx:f>
        <cx:lvl ptCount="20" formatCode="0">
          <cx:pt idx="0">12.525465547199319</cx:pt>
          <cx:pt idx="1">3.998912295855527</cx:pt>
          <cx:pt idx="2">18.169847586691215</cx:pt>
          <cx:pt idx="3">61.498846548783057</cx:pt>
          <cx:pt idx="4">21.315262363210842</cx:pt>
          <cx:pt idx="5">20.891780576613144</cx:pt>
          <cx:pt idx="6">6.8860315865547941</cx:pt>
          <cx:pt idx="7">15.90459394115614</cx:pt>
          <cx:pt idx="8">14.02822706770786</cx:pt>
          <cx:pt idx="9">15.284457545408053</cx:pt>
          <cx:pt idx="10">11.040066848596391</cx:pt>
          <cx:pt idx="11">5.5249578678527369</cx:pt>
          <cx:pt idx="12">2.782197951838608</cx:pt>
          <cx:pt idx="13">0.33276098444009639</cx:pt>
          <cx:pt idx="14">2.678504372176957</cx:pt>
          <cx:pt idx="15">5.590259289379393</cx:pt>
          <cx:pt idx="16">1.2652416430789475</cx:pt>
          <cx:pt idx="17">0.84472390727043301</cx:pt>
          <cx:pt idx="18">4.2869244701340845</cx:pt>
          <cx:pt idx="19">5.2741928778540368</cx:pt>
        </cx:lvl>
      </cx:numDim>
    </cx:data>
  </cx:chartData>
  <cx:chart>
    <cx:plotArea>
      <cx:plotAreaRegion>
        <cx:series layoutId="regionMap" uniqueId="{E626CFBF-CEA3-DB4B-ABEA-6BBCED1383C1}">
          <cx:tx>
            <cx:txData>
              <cx:f>'ISTAT ernie laparo elezione'!$B$119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elezione'!$A$143:$A$16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elezione'!$B$143:$B$162</cx:f>
        <cx:lvl ptCount="20" formatCode="0">
          <cx:pt idx="0">8.8422190227008777</cx:pt>
          <cx:pt idx="1">1.6117464078201935</cx:pt>
          <cx:pt idx="2">10.048535528636123</cx:pt>
          <cx:pt idx="3">47.257487387171587</cx:pt>
          <cx:pt idx="4">16.36607438041985</cx:pt>
          <cx:pt idx="5">20.224550773609877</cx:pt>
          <cx:pt idx="6">3.7537166734167715</cx:pt>
          <cx:pt idx="7">12.367825900660449</cx:pt>
          <cx:pt idx="8">9.6943700893479718</cx:pt>
          <cx:pt idx="9">9.4748177830775138</cx:pt>
          <cx:pt idx="10">9.6113028922012287</cx:pt>
          <cx:pt idx="11">4.4499519143431367</cx:pt>
          <cx:pt idx="12">3.2786578111680456</cx:pt>
          <cx:pt idx="13">0.67959251632721018</cx:pt>
          <cx:pt idx="14">1.9202526199002181</cx:pt>
          <cx:pt idx="15">3.9910752439703625</cx:pt>
          <cx:pt idx="16">1.8344248160989123</cx:pt>
          <cx:pt idx="17">0.96742934137947889</cx:pt>
          <cx:pt idx="18">4.3238054453054131</cx:pt>
          <cx:pt idx="19">9.1821358402660547</cx:pt>
        </cx:lvl>
      </cx:numDim>
    </cx:data>
  </cx:chartData>
  <cx:chart>
    <cx:plotArea>
      <cx:plotAreaRegion>
        <cx:series layoutId="regionMap" uniqueId="{8106ABE4-36D6-0C46-B53B-0A58ABD64FB4}">
          <cx:tx>
            <cx:txData>
              <cx:f>'ISTAT ernie laparo elezione'!$B$142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7-17T16:17:00Z</dcterms:created>
  <dcterms:modified xsi:type="dcterms:W3CDTF">2022-07-17T16:17:00Z</dcterms:modified>
</cp:coreProperties>
</file>